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2F5D" w:rsidRDefault="00385E30" w:rsidP="00CC1A5F">
      <w:pPr>
        <w:pStyle w:val="Heading1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Additional file 2: </w:t>
      </w:r>
      <w:r w:rsidR="006A2F5D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Appendix 2</w:t>
      </w:r>
    </w:p>
    <w:p w:rsidR="00CC1A5F" w:rsidRPr="006A2F5D" w:rsidRDefault="00CC1A5F" w:rsidP="006A2F5D">
      <w:pPr>
        <w:pStyle w:val="Heading1"/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  <w:r w:rsidRPr="006A2F5D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Self-confidence</w:t>
      </w:r>
    </w:p>
    <w:p w:rsidR="00CC1A5F" w:rsidRPr="006A2F5D" w:rsidRDefault="00CC1A5F" w:rsidP="00CC1A5F">
      <w:pPr>
        <w:pStyle w:val="Body"/>
        <w:rPr>
          <w:rFonts w:ascii="Times New Roman" w:hAnsi="Times New Roman" w:cs="Times New Roman"/>
          <w:lang w:val="en-GB"/>
        </w:rPr>
      </w:pPr>
    </w:p>
    <w:p w:rsidR="00CC1A5F" w:rsidRPr="006A2F5D" w:rsidRDefault="00CC1A5F" w:rsidP="00CC1A5F">
      <w:pPr>
        <w:pStyle w:val="Body"/>
        <w:rPr>
          <w:rFonts w:ascii="Times New Roman" w:hAnsi="Times New Roman" w:cs="Times New Roman"/>
          <w:sz w:val="24"/>
          <w:szCs w:val="24"/>
          <w:lang w:val="en-GB"/>
        </w:rPr>
      </w:pPr>
      <w:r w:rsidRPr="006A2F5D">
        <w:rPr>
          <w:rFonts w:ascii="Times New Roman" w:hAnsi="Times New Roman" w:cs="Times New Roman"/>
          <w:sz w:val="24"/>
          <w:szCs w:val="24"/>
          <w:lang w:val="en-GB"/>
        </w:rPr>
        <w:t>Please evaluate your level of confidence for each of the following scenarios relating to palliative medicine on a scale of 1 to 4 (1 =confident, 2 = rather confident, 3 = rather not confident, 4 = not confident).</w:t>
      </w:r>
    </w:p>
    <w:p w:rsidR="00CC1A5F" w:rsidRPr="006A2F5D" w:rsidRDefault="00CC1A5F" w:rsidP="00CC1A5F">
      <w:pPr>
        <w:pStyle w:val="Body"/>
        <w:rPr>
          <w:rFonts w:ascii="Times New Roman" w:hAnsi="Times New Roman" w:cs="Times New Roman"/>
          <w:sz w:val="24"/>
          <w:szCs w:val="24"/>
          <w:lang w:val="en-GB"/>
        </w:rPr>
      </w:pPr>
    </w:p>
    <w:p w:rsidR="00CC1A5F" w:rsidRPr="006A2F5D" w:rsidRDefault="00CC1A5F" w:rsidP="00CC1A5F">
      <w:pPr>
        <w:pStyle w:val="Body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Normal1"/>
        <w:tblW w:w="9131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7127"/>
        <w:gridCol w:w="501"/>
        <w:gridCol w:w="501"/>
        <w:gridCol w:w="501"/>
        <w:gridCol w:w="501"/>
      </w:tblGrid>
      <w:tr w:rsidR="00CC1A5F" w:rsidRPr="006A2F5D" w:rsidTr="001F3851">
        <w:trPr>
          <w:trHeight w:val="258"/>
        </w:trPr>
        <w:tc>
          <w:tcPr>
            <w:tcW w:w="7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jc w:val="right"/>
              <w:rPr>
                <w:sz w:val="24"/>
                <w:szCs w:val="24"/>
                <w:lang w:val="en-GB"/>
              </w:rPr>
            </w:pPr>
            <w:r w:rsidRPr="006A2F5D">
              <w:rPr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jc w:val="right"/>
              <w:rPr>
                <w:sz w:val="24"/>
                <w:szCs w:val="24"/>
                <w:lang w:val="en-GB"/>
              </w:rPr>
            </w:pPr>
            <w:r w:rsidRPr="006A2F5D">
              <w:rPr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jc w:val="right"/>
              <w:rPr>
                <w:sz w:val="24"/>
                <w:szCs w:val="24"/>
                <w:lang w:val="en-GB"/>
              </w:rPr>
            </w:pPr>
            <w:r w:rsidRPr="006A2F5D">
              <w:rPr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jc w:val="right"/>
              <w:rPr>
                <w:sz w:val="24"/>
                <w:szCs w:val="24"/>
                <w:lang w:val="en-GB"/>
              </w:rPr>
            </w:pPr>
            <w:r w:rsidRPr="006A2F5D">
              <w:rPr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CC1A5F" w:rsidRPr="006A2F5D" w:rsidTr="001F3851">
        <w:trPr>
          <w:trHeight w:val="691"/>
        </w:trPr>
        <w:tc>
          <w:tcPr>
            <w:tcW w:w="7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CC1A5F">
            <w:pPr>
              <w:pStyle w:val="Bod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2F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respect to my knowledge of the basic principles of Palliative medicine, I consider myself…</w:t>
            </w: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</w:tr>
      <w:tr w:rsidR="00CC1A5F" w:rsidRPr="006A2F5D" w:rsidTr="001F3851">
        <w:trPr>
          <w:trHeight w:val="691"/>
        </w:trPr>
        <w:tc>
          <w:tcPr>
            <w:tcW w:w="7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CC1A5F">
            <w:pPr>
              <w:pStyle w:val="Bod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2F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respect to the management of pain in palliative care, I consider myself…</w:t>
            </w: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</w:tr>
      <w:tr w:rsidR="00CC1A5F" w:rsidRPr="006A2F5D" w:rsidTr="001F3851">
        <w:trPr>
          <w:trHeight w:val="691"/>
        </w:trPr>
        <w:tc>
          <w:tcPr>
            <w:tcW w:w="7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CC1A5F">
            <w:pPr>
              <w:pStyle w:val="Bod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2F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respect to the management of dyspnoea in palliative care, I consider myself…</w:t>
            </w: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</w:tr>
      <w:tr w:rsidR="00CC1A5F" w:rsidRPr="006A2F5D" w:rsidTr="001F3851">
        <w:trPr>
          <w:trHeight w:val="691"/>
        </w:trPr>
        <w:tc>
          <w:tcPr>
            <w:tcW w:w="7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CC1A5F">
            <w:pPr>
              <w:pStyle w:val="Bod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2F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respect to the management of nausea and vomiting in palliative care, I consider myself...</w:t>
            </w: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</w:tr>
      <w:tr w:rsidR="00CC1A5F" w:rsidRPr="006A2F5D" w:rsidTr="001F3851">
        <w:trPr>
          <w:trHeight w:val="691"/>
        </w:trPr>
        <w:tc>
          <w:tcPr>
            <w:tcW w:w="7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CC1A5F">
            <w:pPr>
              <w:pStyle w:val="Bod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2F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respect to the management of delirium, I consider myself...</w:t>
            </w: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</w:tr>
      <w:tr w:rsidR="00CC1A5F" w:rsidRPr="006A2F5D" w:rsidTr="001F3851">
        <w:trPr>
          <w:trHeight w:val="691"/>
        </w:trPr>
        <w:tc>
          <w:tcPr>
            <w:tcW w:w="7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CC1A5F">
            <w:pPr>
              <w:pStyle w:val="Bod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2F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respect to the management of a patient who is expected to die within the next 72 hours , I consider myself...</w:t>
            </w: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</w:tr>
      <w:tr w:rsidR="00CC1A5F" w:rsidRPr="006A2F5D" w:rsidTr="001F3851">
        <w:trPr>
          <w:trHeight w:val="691"/>
        </w:trPr>
        <w:tc>
          <w:tcPr>
            <w:tcW w:w="7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CC1A5F">
            <w:pPr>
              <w:pStyle w:val="Bod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2F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respect to my knowledge of different routes of medication delivery in palliative care, I consider myself...</w:t>
            </w: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</w:tr>
      <w:tr w:rsidR="00CC1A5F" w:rsidRPr="006A2F5D" w:rsidTr="001F3851">
        <w:trPr>
          <w:trHeight w:val="691"/>
        </w:trPr>
        <w:tc>
          <w:tcPr>
            <w:tcW w:w="7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CC1A5F">
            <w:pPr>
              <w:pStyle w:val="Bod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2F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respect to communicating with palliative care patients, I consider myself...</w:t>
            </w: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</w:tr>
      <w:tr w:rsidR="00CC1A5F" w:rsidRPr="006A2F5D" w:rsidTr="001F3851">
        <w:trPr>
          <w:trHeight w:val="691"/>
        </w:trPr>
        <w:tc>
          <w:tcPr>
            <w:tcW w:w="7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CC1A5F">
            <w:pPr>
              <w:pStyle w:val="Bod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2F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respect to consideration for and respect of the individual wishes of patients, I consider myself...</w:t>
            </w: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</w:tr>
      <w:tr w:rsidR="00CC1A5F" w:rsidRPr="006A2F5D" w:rsidTr="001F3851">
        <w:trPr>
          <w:trHeight w:val="691"/>
        </w:trPr>
        <w:tc>
          <w:tcPr>
            <w:tcW w:w="7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CC1A5F">
            <w:pPr>
              <w:pStyle w:val="Bod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2F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respect to my knowledge and understanding of the legal aspects of euthanasia and assisted dying, I consider myself…</w:t>
            </w: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1A5F" w:rsidRPr="006A2F5D" w:rsidRDefault="00CC1A5F" w:rsidP="001F3851">
            <w:pPr>
              <w:rPr>
                <w:sz w:val="24"/>
                <w:szCs w:val="24"/>
                <w:lang w:val="en-GB"/>
              </w:rPr>
            </w:pPr>
          </w:p>
        </w:tc>
      </w:tr>
    </w:tbl>
    <w:p w:rsidR="005A6A1B" w:rsidRPr="006A2F5D" w:rsidRDefault="007C0902" w:rsidP="00CC1A5F">
      <w:pPr>
        <w:pStyle w:val="Body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ppendix 2: Questionnaire for the evaluation of the participants’ self-confidence related to palliative care medicine.</w:t>
      </w:r>
      <w:bookmarkStart w:id="0" w:name="_GoBack"/>
      <w:bookmarkEnd w:id="0"/>
    </w:p>
    <w:sectPr w:rsidR="005A6A1B" w:rsidRPr="006A2F5D" w:rsidSect="00A368E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681246"/>
    <w:multiLevelType w:val="hybridMultilevel"/>
    <w:tmpl w:val="620837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CC1A5F"/>
    <w:rsid w:val="00385E30"/>
    <w:rsid w:val="005A6A1B"/>
    <w:rsid w:val="005D5C87"/>
    <w:rsid w:val="006A2F5D"/>
    <w:rsid w:val="007B0E16"/>
    <w:rsid w:val="007C0902"/>
    <w:rsid w:val="007F0B99"/>
    <w:rsid w:val="00A368EE"/>
    <w:rsid w:val="00B46372"/>
    <w:rsid w:val="00CC1A5F"/>
    <w:rsid w:val="00E339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C1A5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A5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A5F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bdr w:val="nil"/>
      <w:lang w:val="en-US"/>
    </w:rPr>
  </w:style>
  <w:style w:type="table" w:customStyle="1" w:styleId="TableNormal1">
    <w:name w:val="Table Normal1"/>
    <w:rsid w:val="00CC1A5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CC1A5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165</Characters>
  <Application>Microsoft Office Word</Application>
  <DocSecurity>0</DocSecurity>
  <Lines>77</Lines>
  <Paragraphs>22</Paragraphs>
  <ScaleCrop>false</ScaleCrop>
  <Company/>
  <LinksUpToDate>false</LinksUpToDate>
  <CharactersWithSpaces>1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chulz</dc:creator>
  <cp:keywords/>
  <dc:description/>
  <cp:lastModifiedBy>S3G_Apply_Fixed_Case</cp:lastModifiedBy>
  <cp:revision>4</cp:revision>
  <dcterms:created xsi:type="dcterms:W3CDTF">2016-07-25T06:25:00Z</dcterms:created>
  <dcterms:modified xsi:type="dcterms:W3CDTF">2017-11-16T16:31:00Z</dcterms:modified>
</cp:coreProperties>
</file>